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48A91" w14:textId="77777777" w:rsidR="00292687" w:rsidRDefault="00292687" w:rsidP="00292687">
      <w:pPr>
        <w:spacing w:line="24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</w:pPr>
      <w:r w:rsidRPr="00223F15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Supplementary Material</w:t>
      </w:r>
    </w:p>
    <w:p w14:paraId="3C4484B0" w14:textId="77777777" w:rsidR="00292687" w:rsidRDefault="00292687" w:rsidP="00292687">
      <w:pPr>
        <w:spacing w:line="24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</w:pPr>
    </w:p>
    <w:p w14:paraId="2BA32DA1" w14:textId="77777777" w:rsidR="00292687" w:rsidRDefault="00292687" w:rsidP="0029268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23F1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s</w:t>
      </w:r>
    </w:p>
    <w:p w14:paraId="2E1A3D3A" w14:textId="77777777" w:rsidR="00292687" w:rsidRDefault="00292687" w:rsidP="0029268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AB9557" w14:textId="77777777" w:rsidR="00292687" w:rsidRPr="00224340" w:rsidRDefault="00292687" w:rsidP="00292687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224340">
        <w:rPr>
          <w:rFonts w:ascii="Times New Roman" w:hAnsi="Times New Roman" w:cs="Times New Roman"/>
          <w:b/>
          <w:sz w:val="24"/>
          <w:szCs w:val="24"/>
          <w:lang w:val="en-US"/>
        </w:rPr>
        <w:t>Figure 1.</w:t>
      </w:r>
      <w:r w:rsidRPr="0022434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mpilation of the combinations of treatments used for the root growth experiment.</w:t>
      </w:r>
      <w:r w:rsidRPr="002243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48CF815" w14:textId="77777777" w:rsidR="00292687" w:rsidRDefault="00292687" w:rsidP="0029268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16106D" w14:textId="77777777" w:rsidR="00292687" w:rsidRDefault="00292687" w:rsidP="0029268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2C80F46C" w14:textId="77777777" w:rsidR="00292687" w:rsidRPr="00223F15" w:rsidRDefault="00292687" w:rsidP="00292687">
      <w:pPr>
        <w:pStyle w:val="ListParagraph"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2DB05E" w14:textId="77777777" w:rsidR="00292687" w:rsidRPr="00224340" w:rsidRDefault="00292687" w:rsidP="0029268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2243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</w:t>
      </w:r>
      <w:r w:rsidRPr="00224340">
        <w:rPr>
          <w:rFonts w:ascii="Times New Roman" w:hAnsi="Times New Roman" w:cs="Times New Roman"/>
          <w:sz w:val="24"/>
          <w:szCs w:val="24"/>
          <w:lang w:val="en-US"/>
        </w:rPr>
        <w:t xml:space="preserve"> Results of root length model selection. AIC - </w:t>
      </w:r>
      <w:r w:rsidRPr="00224340">
        <w:rPr>
          <w:rStyle w:val="jlqj4b"/>
          <w:rFonts w:ascii="Times New Roman" w:hAnsi="Times New Roman"/>
          <w:sz w:val="24"/>
          <w:szCs w:val="24"/>
          <w:lang w:val="en-US"/>
        </w:rPr>
        <w:t>Akaike’s information criterion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6"/>
        <w:gridCol w:w="4772"/>
        <w:gridCol w:w="1044"/>
        <w:gridCol w:w="1075"/>
        <w:gridCol w:w="1075"/>
      </w:tblGrid>
      <w:tr w:rsidR="00292687" w:rsidRPr="00224340" w14:paraId="60A4B619" w14:textId="77777777" w:rsidTr="006162C4">
        <w:trPr>
          <w:trHeight w:val="315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FDE2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model nr.</w:t>
            </w:r>
          </w:p>
        </w:tc>
        <w:tc>
          <w:tcPr>
            <w:tcW w:w="2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AAFB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redictor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3DF8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df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2451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AIC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0D5F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deltaAIC</w:t>
            </w:r>
          </w:p>
        </w:tc>
      </w:tr>
      <w:tr w:rsidR="00292687" w:rsidRPr="00224340" w14:paraId="6FD573FB" w14:textId="77777777" w:rsidTr="006162C4">
        <w:trPr>
          <w:trHeight w:val="300"/>
        </w:trPr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CCF4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1</w:t>
            </w:r>
          </w:p>
        </w:tc>
        <w:tc>
          <w:tcPr>
            <w:tcW w:w="24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6763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water * temperature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0407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7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49D3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34.6039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EFD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</w:t>
            </w:r>
          </w:p>
        </w:tc>
      </w:tr>
      <w:tr w:rsidR="00292687" w:rsidRPr="00224340" w14:paraId="370BD20D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ACF52B3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2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2EA49A3C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ubstrate * water * temperatur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BBDB75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2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82FE371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46.093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03547AF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1.4892</w:t>
            </w:r>
          </w:p>
        </w:tc>
      </w:tr>
      <w:tr w:rsidR="00292687" w:rsidRPr="00224340" w14:paraId="6164071C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B860F84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6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410E3024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* water * temperatur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859B236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416B95B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46.909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6D19592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2.3058</w:t>
            </w:r>
          </w:p>
        </w:tc>
      </w:tr>
      <w:tr w:rsidR="00292687" w:rsidRPr="00224340" w14:paraId="42E46A57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571ADCA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7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0524F873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* substrate * water * temperatur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65C13FD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577C44D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59.820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EB28D53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25.2168</w:t>
            </w:r>
          </w:p>
        </w:tc>
      </w:tr>
      <w:tr w:rsidR="00292687" w:rsidRPr="00224340" w14:paraId="26DD403C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FD0667E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7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08F8D647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water + temperatur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D4127D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7A2A9A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93.409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653C5F0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8.8053</w:t>
            </w:r>
          </w:p>
        </w:tc>
      </w:tr>
      <w:tr w:rsidR="00292687" w:rsidRPr="00224340" w14:paraId="032BC546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0F6128B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9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4B3222AE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+ water + temperatur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D69524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C86BBFF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94.794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7E6FAAE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60.1906</w:t>
            </w:r>
          </w:p>
        </w:tc>
      </w:tr>
      <w:tr w:rsidR="00292687" w:rsidRPr="00224340" w14:paraId="0052BB97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13BBCA9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8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2BC17C03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ubstrate + water + temperatur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8BF36B0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AA1CF3D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95.832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C980DB5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61.2283</w:t>
            </w:r>
          </w:p>
        </w:tc>
      </w:tr>
      <w:tr w:rsidR="00292687" w:rsidRPr="00224340" w14:paraId="58A5FB1D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0F33360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0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0D06A11A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+ substrate + water + temperatur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25F1F46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63FA1C3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96.780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22D8DCE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62.1761</w:t>
            </w:r>
          </w:p>
        </w:tc>
      </w:tr>
      <w:tr w:rsidR="00292687" w:rsidRPr="00224340" w14:paraId="5E287266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29F7B4C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5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6B4A04CC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+ water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1A6FF6C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EA188B5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10.143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606639E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75.5396</w:t>
            </w:r>
          </w:p>
        </w:tc>
      </w:tr>
      <w:tr w:rsidR="00292687" w:rsidRPr="00224340" w14:paraId="5BC82794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0B99044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3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79E0590A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water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EC4DAC1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108FD59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10.516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0EC1400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75.9123</w:t>
            </w:r>
          </w:p>
        </w:tc>
      </w:tr>
      <w:tr w:rsidR="00292687" w:rsidRPr="00224340" w14:paraId="0FD93653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8A341F7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2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1A267B79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* water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15B8329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0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EC38A32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12.300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E9972E2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77.6964</w:t>
            </w:r>
          </w:p>
        </w:tc>
      </w:tr>
      <w:tr w:rsidR="00292687" w:rsidRPr="00224340" w14:paraId="604295B3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B05C920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7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4801823A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+ substrate + water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CEDCE59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A122005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13.078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4634B0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78.4746</w:t>
            </w:r>
          </w:p>
        </w:tc>
      </w:tr>
      <w:tr w:rsidR="00292687" w:rsidRPr="00224340" w14:paraId="0713765A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575D069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5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43C94AEC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ubstrate + water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C4C2677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06C57D5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13.344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7724D7C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78.7410</w:t>
            </w:r>
          </w:p>
        </w:tc>
      </w:tr>
      <w:tr w:rsidR="00292687" w:rsidRPr="00224340" w14:paraId="48B47B4C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0B0082E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4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4C368A00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temperatur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359122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B1AD23C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14.507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F004719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79.9032</w:t>
            </w:r>
          </w:p>
        </w:tc>
      </w:tr>
      <w:tr w:rsidR="00292687" w:rsidRPr="00224340" w14:paraId="19ECFD64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EEAFE22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6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28242AEE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+ temperatur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E8FB85E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AA0A1B3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17.168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F6828AB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82.5650</w:t>
            </w:r>
          </w:p>
        </w:tc>
      </w:tr>
      <w:tr w:rsidR="00292687" w:rsidRPr="00224340" w14:paraId="7E6C4FD8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3C1B3EE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6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292079B2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ubstrate + temperatur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DE95909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C099106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18.187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60D7C73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83.5839</w:t>
            </w:r>
          </w:p>
        </w:tc>
      </w:tr>
      <w:tr w:rsidR="00292687" w:rsidRPr="00224340" w14:paraId="6A6CA758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C400C47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3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6023CE8A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* temperatur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8B780A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2CFCF41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19.800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94EADC1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85.1963</w:t>
            </w:r>
          </w:p>
        </w:tc>
      </w:tr>
      <w:tr w:rsidR="00292687" w:rsidRPr="00224340" w14:paraId="2F6CDF60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55CB9D3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9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3151D235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ubstrate * water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AFA0D14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5D4793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20.171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33B926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85.5678</w:t>
            </w:r>
          </w:p>
        </w:tc>
      </w:tr>
      <w:tr w:rsidR="00292687" w:rsidRPr="00224340" w14:paraId="2D7D249F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EC22ACE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8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79F1253B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+ substrate + temperatur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32E4723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16BE98D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20.376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3EB85E9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85.7723</w:t>
            </w:r>
          </w:p>
        </w:tc>
      </w:tr>
      <w:tr w:rsidR="00292687" w:rsidRPr="00224340" w14:paraId="1EB0D11A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4F2ADAC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5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5CFD6504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* substrate * temperatur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01939E0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2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2CDFDAC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21.1996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3898B47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86.5957</w:t>
            </w:r>
          </w:p>
        </w:tc>
      </w:tr>
      <w:tr w:rsidR="00292687" w:rsidRPr="00224340" w14:paraId="1D870F60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0528FAA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0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7A5E2F97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ubstrate * temperatur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A54B4F6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9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EAF0207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23.180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AEDBD61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88.5765</w:t>
            </w:r>
          </w:p>
        </w:tc>
      </w:tr>
      <w:tr w:rsidR="00292687" w:rsidRPr="00224340" w14:paraId="25C87CFF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165A73F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13CDFFC5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NULL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0D9E0E9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2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1963B44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28.889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B6C5368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94.2856</w:t>
            </w:r>
          </w:p>
        </w:tc>
      </w:tr>
      <w:tr w:rsidR="00292687" w:rsidRPr="00224340" w14:paraId="5DB018D1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7700FAA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3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4115BC1B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9DE3F5B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5E31874F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31.2224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D20C847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96.6185</w:t>
            </w:r>
          </w:p>
        </w:tc>
      </w:tr>
      <w:tr w:rsidR="00292687" w:rsidRPr="00224340" w14:paraId="5EE7FAA7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7B4FFA3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05BFF7C5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ubstrat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3090F518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41759DC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32.808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EDF12FB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98.2049</w:t>
            </w:r>
          </w:p>
        </w:tc>
      </w:tr>
      <w:tr w:rsidR="00292687" w:rsidRPr="00224340" w14:paraId="638FF484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0487BFD9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4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66D79FE0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+ substrat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91D4F7B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7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47F0C3B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35.082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490518A9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00.4789</w:t>
            </w:r>
          </w:p>
        </w:tc>
      </w:tr>
      <w:tr w:rsidR="00292687" w:rsidRPr="00224340" w14:paraId="4BD64AC3" w14:textId="77777777" w:rsidTr="006162C4">
        <w:trPr>
          <w:trHeight w:val="300"/>
        </w:trPr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24A46617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1</w:t>
            </w:r>
          </w:p>
        </w:tc>
        <w:tc>
          <w:tcPr>
            <w:tcW w:w="2479" w:type="pct"/>
            <w:shd w:val="clear" w:color="auto" w:fill="auto"/>
            <w:noWrap/>
            <w:vAlign w:val="bottom"/>
            <w:hideMark/>
          </w:tcPr>
          <w:p w14:paraId="51ED36AD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* substrate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14577F24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3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BB537F4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38.6078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72308E76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04.0039</w:t>
            </w:r>
          </w:p>
        </w:tc>
      </w:tr>
      <w:tr w:rsidR="00292687" w:rsidRPr="00224340" w14:paraId="3F60560E" w14:textId="77777777" w:rsidTr="006162C4">
        <w:trPr>
          <w:trHeight w:val="300"/>
        </w:trPr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0B74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4</w:t>
            </w:r>
          </w:p>
        </w:tc>
        <w:tc>
          <w:tcPr>
            <w:tcW w:w="24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6192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* substrate * water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DE67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4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F062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40.3874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A6B5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05.7835</w:t>
            </w:r>
          </w:p>
        </w:tc>
      </w:tr>
    </w:tbl>
    <w:p w14:paraId="6DD22AEE" w14:textId="77777777" w:rsidR="00292687" w:rsidRPr="00224340" w:rsidRDefault="00292687" w:rsidP="0029268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C5D01E" w14:textId="77777777" w:rsidR="00292687" w:rsidRPr="00224340" w:rsidRDefault="00292687" w:rsidP="0029268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2243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2</w:t>
      </w:r>
      <w:r w:rsidRPr="00224340">
        <w:rPr>
          <w:rFonts w:ascii="Times New Roman" w:hAnsi="Times New Roman" w:cs="Times New Roman"/>
          <w:sz w:val="24"/>
          <w:szCs w:val="24"/>
          <w:lang w:val="en-US"/>
        </w:rPr>
        <w:t xml:space="preserve"> Root length model test table for the model m11. </w:t>
      </w:r>
      <w:proofErr w:type="spellStart"/>
      <w:r w:rsidRPr="00224340">
        <w:rPr>
          <w:rFonts w:ascii="Times New Roman" w:hAnsi="Times New Roman" w:cs="Times New Roman"/>
          <w:sz w:val="24"/>
          <w:szCs w:val="24"/>
          <w:lang w:val="en-US"/>
        </w:rPr>
        <w:t>Signif</w:t>
      </w:r>
      <w:proofErr w:type="spellEnd"/>
      <w:r w:rsidRPr="00224340">
        <w:rPr>
          <w:rFonts w:ascii="Times New Roman" w:hAnsi="Times New Roman" w:cs="Times New Roman"/>
          <w:sz w:val="24"/>
          <w:szCs w:val="24"/>
          <w:lang w:val="en-US"/>
        </w:rPr>
        <w:t>. Codes: 0 '***', 0.001 '**', 0.01 '*', 0.05 '.', 0.1 ''; Residual standard error: 2.343 on 88 degrees of freedom; Multiple R-squared: 0.6703, Adjusted R-squared: 0.6515; F-statistic: 35.77 on 5 and 88 degrees of freedom, p-value &lt;2.20E-16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0"/>
        <w:gridCol w:w="1059"/>
        <w:gridCol w:w="1072"/>
        <w:gridCol w:w="1046"/>
        <w:gridCol w:w="1059"/>
        <w:gridCol w:w="1056"/>
      </w:tblGrid>
      <w:tr w:rsidR="00292687" w:rsidRPr="00224340" w14:paraId="670A31F5" w14:textId="77777777" w:rsidTr="006162C4">
        <w:trPr>
          <w:trHeight w:val="300"/>
        </w:trPr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D8DA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variabl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07C0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estimat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2172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std. error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044E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t-valu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01C6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p-valu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CFD0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sign.</w:t>
            </w:r>
          </w:p>
        </w:tc>
      </w:tr>
      <w:tr w:rsidR="00292687" w:rsidRPr="00224340" w14:paraId="706A7F8A" w14:textId="77777777" w:rsidTr="006162C4">
        <w:trPr>
          <w:trHeight w:val="300"/>
        </w:trPr>
        <w:tc>
          <w:tcPr>
            <w:tcW w:w="19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6437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(Intercept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4E26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.2692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DC2D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6497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720F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6.571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5667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.41E-09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AD06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***</w:t>
            </w:r>
          </w:p>
        </w:tc>
      </w:tr>
      <w:tr w:rsidR="00292687" w:rsidRPr="00224340" w14:paraId="276221C7" w14:textId="77777777" w:rsidTr="006162C4">
        <w:trPr>
          <w:trHeight w:val="300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40ABD276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water level 1 cm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AB5C020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8870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9985B80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8747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4FB091A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.014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D990ED9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313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3DB83F5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</w:p>
        </w:tc>
      </w:tr>
      <w:tr w:rsidR="00292687" w:rsidRPr="00224340" w14:paraId="2353635B" w14:textId="77777777" w:rsidTr="006162C4">
        <w:trPr>
          <w:trHeight w:val="300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7AB6859D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water level 7 cm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730CC53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.9808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61B6265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8747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39A9927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2.264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CF24C8D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026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66F9FD5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*</w:t>
            </w:r>
          </w:p>
        </w:tc>
      </w:tr>
      <w:tr w:rsidR="00292687" w:rsidRPr="00224340" w14:paraId="58B34BD5" w14:textId="77777777" w:rsidTr="006162C4">
        <w:trPr>
          <w:trHeight w:val="300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51175DA5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temperature warm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87056A4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9.6683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8B880EE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8747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93722DF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1.053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3419AE2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2.00E-16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6DF89B8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***</w:t>
            </w:r>
          </w:p>
        </w:tc>
      </w:tr>
      <w:tr w:rsidR="00292687" w:rsidRPr="00224340" w14:paraId="2D18AEAA" w14:textId="77777777" w:rsidTr="006162C4">
        <w:trPr>
          <w:trHeight w:val="300"/>
        </w:trPr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71710B1C" w14:textId="77777777" w:rsidR="00292687" w:rsidRPr="00343325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34332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water level 1 cm : temperature warm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8C41E1F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-9.3558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6C442EF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.2047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248A318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-7.766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7A58225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.39E-11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37EA8A7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***</w:t>
            </w:r>
          </w:p>
        </w:tc>
      </w:tr>
      <w:tr w:rsidR="00292687" w:rsidRPr="00224340" w14:paraId="62BF2F32" w14:textId="77777777" w:rsidTr="006162C4">
        <w:trPr>
          <w:trHeight w:val="300"/>
        </w:trPr>
        <w:tc>
          <w:tcPr>
            <w:tcW w:w="19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78BD" w14:textId="77777777" w:rsidR="00292687" w:rsidRPr="00343325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34332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water level 7 cm : temperature warm 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C15B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-9.8300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799A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.1963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F5F6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-8.217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E9A9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.67E-12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C5A6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***</w:t>
            </w:r>
          </w:p>
        </w:tc>
      </w:tr>
    </w:tbl>
    <w:p w14:paraId="5B826C5A" w14:textId="77777777" w:rsidR="00292687" w:rsidRPr="00224340" w:rsidRDefault="00292687" w:rsidP="0029268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8394B5" w14:textId="77777777" w:rsidR="00292687" w:rsidRPr="00224340" w:rsidRDefault="00292687" w:rsidP="0029268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2243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3 </w:t>
      </w:r>
      <w:r w:rsidRPr="00224340">
        <w:rPr>
          <w:rFonts w:ascii="Times New Roman" w:hAnsi="Times New Roman" w:cs="Times New Roman"/>
          <w:sz w:val="24"/>
          <w:szCs w:val="24"/>
          <w:lang w:val="en-US"/>
        </w:rPr>
        <w:t xml:space="preserve">Results of leaf length model selection. AIC - </w:t>
      </w:r>
      <w:r w:rsidRPr="00224340">
        <w:rPr>
          <w:rStyle w:val="jlqj4b"/>
          <w:rFonts w:ascii="Times New Roman" w:hAnsi="Times New Roman"/>
          <w:sz w:val="24"/>
          <w:szCs w:val="24"/>
          <w:lang w:val="en-US"/>
        </w:rPr>
        <w:t>Akaike’s information criterion.</w:t>
      </w:r>
      <w:r w:rsidRPr="002243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0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4470"/>
        <w:gridCol w:w="1006"/>
        <w:gridCol w:w="1200"/>
        <w:gridCol w:w="1200"/>
      </w:tblGrid>
      <w:tr w:rsidR="00292687" w:rsidRPr="00224340" w14:paraId="7988D5FE" w14:textId="77777777" w:rsidTr="006162C4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BFB2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 w:eastAsia="pl-PL"/>
              </w:rPr>
            </w:pPr>
            <w:r w:rsidRPr="002243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 w:eastAsia="pl-PL"/>
              </w:rPr>
              <w:t>model nr.</w:t>
            </w:r>
          </w:p>
        </w:tc>
        <w:tc>
          <w:tcPr>
            <w:tcW w:w="4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BE44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redictor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3628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d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7552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AIC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ADFF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delta_AIC</w:t>
            </w:r>
          </w:p>
        </w:tc>
      </w:tr>
      <w:tr w:rsidR="00292687" w:rsidRPr="00224340" w14:paraId="35052F77" w14:textId="77777777" w:rsidTr="006162C4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609F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2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643D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* water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6600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194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45.928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1F80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</w:t>
            </w:r>
          </w:p>
        </w:tc>
      </w:tr>
      <w:tr w:rsidR="00292687" w:rsidRPr="00224340" w14:paraId="4499DA49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FACA63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5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0A330FDC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+ water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3F420DE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9DDC76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46.45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1F5F59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5249</w:t>
            </w:r>
          </w:p>
        </w:tc>
      </w:tr>
      <w:tr w:rsidR="00292687" w:rsidRPr="00224340" w14:paraId="26FB5B14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57ED39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9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11348139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+ water + temperatur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64E0F32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A9C071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47.18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486945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.2546</w:t>
            </w:r>
          </w:p>
        </w:tc>
      </w:tr>
      <w:tr w:rsidR="00292687" w:rsidRPr="00224340" w14:paraId="5E4AB68F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E1CE08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7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58A9D27C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+ substrate + water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5FCC720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6FD590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49.84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60E554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.9133</w:t>
            </w:r>
          </w:p>
        </w:tc>
      </w:tr>
      <w:tr w:rsidR="00292687" w:rsidRPr="00224340" w14:paraId="6C6E25D7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4A6D21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0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09497B62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+ substrate + water + temperatur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30F23C2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DBBC6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50.48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D820C6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.5603</w:t>
            </w:r>
          </w:p>
        </w:tc>
      </w:tr>
      <w:tr w:rsidR="00292687" w:rsidRPr="00224340" w14:paraId="5E536001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AEA81C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6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F740F84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* water * temperatur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2841085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7AA8C9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53.20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AA2B7F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7.2769</w:t>
            </w:r>
          </w:p>
        </w:tc>
      </w:tr>
      <w:tr w:rsidR="00292687" w:rsidRPr="00224340" w14:paraId="68FD7CB2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970165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7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1F1D6346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* substrate * water * temperatur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5763744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330671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59.32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8AF59E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3.3922</w:t>
            </w:r>
          </w:p>
        </w:tc>
      </w:tr>
      <w:tr w:rsidR="00292687" w:rsidRPr="00224340" w14:paraId="21092233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A5B1BF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3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72A0DA9A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water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FEF4D91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7F84D3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62.78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1761A0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6.8579</w:t>
            </w:r>
          </w:p>
        </w:tc>
      </w:tr>
      <w:tr w:rsidR="00292687" w:rsidRPr="00224340" w14:paraId="7FC2542A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71C7A8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7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06055CAA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water + temperatur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6C09723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72E816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62.94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3E940B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7.0145</w:t>
            </w:r>
          </w:p>
        </w:tc>
      </w:tr>
      <w:tr w:rsidR="00292687" w:rsidRPr="00224340" w14:paraId="12C329D2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23DE38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4410FA10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water * temperatur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A560AFB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F030D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66.17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8EE3B9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20.2426</w:t>
            </w:r>
          </w:p>
        </w:tc>
      </w:tr>
      <w:tr w:rsidR="00292687" w:rsidRPr="00224340" w14:paraId="1BA304E9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280932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5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6EF5ADEF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ubstrate + water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21EA3CE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7F0AF3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67.70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D3E272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21.7726</w:t>
            </w:r>
          </w:p>
        </w:tc>
      </w:tr>
      <w:tr w:rsidR="00292687" w:rsidRPr="00224340" w14:paraId="0E5536A3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001BC9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8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1736D041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ubstrate + water + temperatur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CE0061C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57385D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67.90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1A199C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21.9747</w:t>
            </w:r>
          </w:p>
        </w:tc>
      </w:tr>
      <w:tr w:rsidR="00292687" w:rsidRPr="00224340" w14:paraId="687AC2DA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1DD132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4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70EF5E07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* substrate * water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9F71DEB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437F17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71.01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6F4A1B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25.0843</w:t>
            </w:r>
          </w:p>
        </w:tc>
      </w:tr>
      <w:tr w:rsidR="00292687" w:rsidRPr="00224340" w14:paraId="5E155D92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920541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9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4E06336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ubstrate * water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F4AC4DD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6F3F9C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73.79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E7F7AD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27.8615</w:t>
            </w:r>
          </w:p>
        </w:tc>
      </w:tr>
      <w:tr w:rsidR="00292687" w:rsidRPr="00224340" w14:paraId="32B33072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B3A3F0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3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AA52F97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E1F8202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CB4B83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77.79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1CB0B0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1.8653</w:t>
            </w:r>
          </w:p>
        </w:tc>
      </w:tr>
      <w:tr w:rsidR="00292687" w:rsidRPr="00224340" w14:paraId="43DD9A6D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565D75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6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4F4C1563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+ temperatur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4DD6689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B35B01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78.36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B708E8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2.4358</w:t>
            </w:r>
          </w:p>
        </w:tc>
      </w:tr>
      <w:tr w:rsidR="00292687" w:rsidRPr="00224340" w14:paraId="074D4106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7A220A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4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13789654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+ substrat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42BCCF1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61E468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81.41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846617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5.4869</w:t>
            </w:r>
          </w:p>
        </w:tc>
      </w:tr>
      <w:tr w:rsidR="00292687" w:rsidRPr="00224340" w14:paraId="6467433B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C42D4A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3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60A4CDF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* temperatur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433CA72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EA638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81.46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F95CB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5.5320</w:t>
            </w:r>
          </w:p>
        </w:tc>
      </w:tr>
      <w:tr w:rsidR="00292687" w:rsidRPr="00224340" w14:paraId="3E1ABCF9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8B0B58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8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93F11CD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+ substrate + temperatur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39AAF5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45ED48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81.86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ACB7F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5.9330</w:t>
            </w:r>
          </w:p>
        </w:tc>
      </w:tr>
      <w:tr w:rsidR="00292687" w:rsidRPr="00224340" w14:paraId="40D41D7A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D07D6B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36826FF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ubstrate * water * temperatur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DACD629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A0AE59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83.87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4D62CC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7.9421</w:t>
            </w:r>
          </w:p>
        </w:tc>
      </w:tr>
      <w:tr w:rsidR="00292687" w:rsidRPr="00224340" w14:paraId="40760062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7BA46B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365F6135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* substrat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420FAE9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466928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90.93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3CD2F6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5.0044</w:t>
            </w:r>
          </w:p>
        </w:tc>
      </w:tr>
      <w:tr w:rsidR="00292687" w:rsidRPr="00224340" w14:paraId="37AB22C3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F98FBD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460BFADC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NULL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4A3A269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9A83D7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98.26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C0A5F2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2.3339</w:t>
            </w:r>
          </w:p>
        </w:tc>
      </w:tr>
      <w:tr w:rsidR="00292687" w:rsidRPr="00224340" w14:paraId="6C6DB255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615141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5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1F771038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 at onset * substrate * temperatur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5B5F382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4BA0CA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98.43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6421B4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2.5077</w:t>
            </w:r>
          </w:p>
        </w:tc>
      </w:tr>
      <w:tr w:rsidR="00292687" w:rsidRPr="00224340" w14:paraId="5FAF879E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5F4CB5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4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2E0E8FE6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temperatur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FB343B7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39C988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98.70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F5183D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2.7746</w:t>
            </w:r>
          </w:p>
        </w:tc>
      </w:tr>
      <w:tr w:rsidR="00292687" w:rsidRPr="00224340" w14:paraId="4147E60C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F29FB9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2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55E6688D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ubstrat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345DC3E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1EE308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03.52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F87FB3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7.6012</w:t>
            </w:r>
          </w:p>
        </w:tc>
      </w:tr>
      <w:tr w:rsidR="00292687" w:rsidRPr="00224340" w14:paraId="6A0DC5F4" w14:textId="77777777" w:rsidTr="006162C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51231C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6</w:t>
            </w:r>
          </w:p>
        </w:tc>
        <w:tc>
          <w:tcPr>
            <w:tcW w:w="4470" w:type="dxa"/>
            <w:shd w:val="clear" w:color="auto" w:fill="auto"/>
            <w:noWrap/>
            <w:vAlign w:val="bottom"/>
            <w:hideMark/>
          </w:tcPr>
          <w:p w14:paraId="09BCF7B0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ubstrate + temperatur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176E0FF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A26A1C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03.99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CD74FC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58.0689</w:t>
            </w:r>
          </w:p>
        </w:tc>
      </w:tr>
      <w:tr w:rsidR="00292687" w:rsidRPr="00224340" w14:paraId="64AC2469" w14:textId="77777777" w:rsidTr="006162C4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1CC0" w14:textId="77777777" w:rsidR="00292687" w:rsidRPr="00224340" w:rsidRDefault="00292687" w:rsidP="006162C4">
            <w:pPr>
              <w:tabs>
                <w:tab w:val="left" w:pos="18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10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B5EF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ubstrate * temperature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76E6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5707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07.648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A2F2" w14:textId="77777777" w:rsidR="00292687" w:rsidRPr="00224340" w:rsidRDefault="00292687" w:rsidP="006162C4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61.7194</w:t>
            </w:r>
          </w:p>
        </w:tc>
      </w:tr>
    </w:tbl>
    <w:p w14:paraId="3AFDABC8" w14:textId="77777777" w:rsidR="00292687" w:rsidRPr="00224340" w:rsidRDefault="00292687" w:rsidP="0029268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B3F71E" w14:textId="77777777" w:rsidR="00292687" w:rsidRPr="00224340" w:rsidRDefault="00292687" w:rsidP="0029268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2243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4</w:t>
      </w:r>
      <w:r w:rsidRPr="00224340">
        <w:rPr>
          <w:rFonts w:ascii="Times New Roman" w:hAnsi="Times New Roman" w:cs="Times New Roman"/>
          <w:sz w:val="24"/>
          <w:szCs w:val="24"/>
          <w:lang w:val="en-US"/>
        </w:rPr>
        <w:t xml:space="preserve"> Leaf length model test table for the model m22; </w:t>
      </w:r>
      <w:proofErr w:type="spellStart"/>
      <w:r w:rsidRPr="00224340">
        <w:rPr>
          <w:rFonts w:ascii="Times New Roman" w:hAnsi="Times New Roman" w:cs="Times New Roman"/>
          <w:sz w:val="24"/>
          <w:szCs w:val="24"/>
          <w:lang w:val="en-US"/>
        </w:rPr>
        <w:t>Signif</w:t>
      </w:r>
      <w:proofErr w:type="spellEnd"/>
      <w:r w:rsidRPr="00224340">
        <w:rPr>
          <w:rFonts w:ascii="Times New Roman" w:hAnsi="Times New Roman" w:cs="Times New Roman"/>
          <w:sz w:val="24"/>
          <w:szCs w:val="24"/>
          <w:lang w:val="en-US"/>
        </w:rPr>
        <w:t>. Codes: 0 '***', 0.001 '**', 0.01 '*', 0.05 '.', 0.1 ''; Residual standard error: 1.441 on 85 degrees of freedom; Multiple R-squared: 0.5166, Adjusted R-squared: 0.4711; F-statistic: 11.36 on 8 and 85 degrees of freedom, p-value &lt;8.26E-1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3"/>
        <w:gridCol w:w="967"/>
        <w:gridCol w:w="1018"/>
        <w:gridCol w:w="798"/>
        <w:gridCol w:w="951"/>
        <w:gridCol w:w="575"/>
      </w:tblGrid>
      <w:tr w:rsidR="00292687" w:rsidRPr="00224340" w14:paraId="68D5054E" w14:textId="77777777" w:rsidTr="006162C4">
        <w:trPr>
          <w:trHeight w:val="300"/>
        </w:trPr>
        <w:tc>
          <w:tcPr>
            <w:tcW w:w="21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FD1D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variabl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F263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estimat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AA4A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std. error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C010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t-valu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DDDC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p-valu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15AB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sign.</w:t>
            </w:r>
          </w:p>
        </w:tc>
      </w:tr>
      <w:tr w:rsidR="00292687" w:rsidRPr="00224340" w14:paraId="5B0B16CF" w14:textId="77777777" w:rsidTr="006162C4">
        <w:trPr>
          <w:trHeight w:val="300"/>
        </w:trPr>
        <w:tc>
          <w:tcPr>
            <w:tcW w:w="21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666A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(Intercept)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CB9E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2.8000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67CE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6442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29E4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4.346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0AC8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.82E-05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9DA2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***</w:t>
            </w:r>
          </w:p>
        </w:tc>
      </w:tr>
      <w:tr w:rsidR="00292687" w:rsidRPr="00224340" w14:paraId="11C9FF4E" w14:textId="77777777" w:rsidTr="006162C4">
        <w:trPr>
          <w:trHeight w:val="300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14:paraId="5376DD90" w14:textId="77777777" w:rsidR="00292687" w:rsidRPr="00343325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34332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medium size of plant at onset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21EB967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410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FBB60F6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724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2838E38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56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BF3AD72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5722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E51C39C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</w:p>
        </w:tc>
      </w:tr>
      <w:tr w:rsidR="00292687" w:rsidRPr="00224340" w14:paraId="191C9FEF" w14:textId="77777777" w:rsidTr="006162C4">
        <w:trPr>
          <w:trHeight w:val="300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14:paraId="0D541FB1" w14:textId="77777777" w:rsidR="00292687" w:rsidRPr="00343325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34332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medium </w:t>
            </w:r>
            <w:proofErr w:type="spellStart"/>
            <w:r w:rsidRPr="0034332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ize_of_plant</w:t>
            </w:r>
            <w:proofErr w:type="spellEnd"/>
            <w:r w:rsidRPr="0034332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at onset and floating leaves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F50804C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400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E56C9E2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911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28BE10E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43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B45BCF7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6617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D6F1245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</w:p>
        </w:tc>
      </w:tr>
      <w:tr w:rsidR="00292687" w:rsidRPr="00224340" w14:paraId="5B91A55C" w14:textId="77777777" w:rsidTr="006162C4">
        <w:trPr>
          <w:trHeight w:val="300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14:paraId="7A305682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water level 1 cm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B73AC65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750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FA95937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789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ED04122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95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65FB15C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3445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023E193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</w:p>
        </w:tc>
      </w:tr>
      <w:tr w:rsidR="00292687" w:rsidRPr="00224340" w14:paraId="261B3048" w14:textId="77777777" w:rsidTr="006162C4">
        <w:trPr>
          <w:trHeight w:val="300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14:paraId="7D8195E8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water level 7 cm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F60DD2A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366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2118612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.052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5515D72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34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D7AB076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7283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6D074BD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</w:p>
        </w:tc>
      </w:tr>
      <w:tr w:rsidR="00292687" w:rsidRPr="00224340" w14:paraId="1A51AA58" w14:textId="77777777" w:rsidTr="006162C4">
        <w:trPr>
          <w:trHeight w:val="300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14:paraId="7C1807C7" w14:textId="77777777" w:rsidR="00292687" w:rsidRPr="00343325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34332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medium size * water level 1 cm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0EF6464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5395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AEB16FC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924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7DDA666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58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D4583A0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56089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ED77288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</w:p>
        </w:tc>
      </w:tr>
      <w:tr w:rsidR="00292687" w:rsidRPr="00224340" w14:paraId="5B4B1B58" w14:textId="77777777" w:rsidTr="006162C4">
        <w:trPr>
          <w:trHeight w:val="300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14:paraId="4A00AAC4" w14:textId="77777777" w:rsidR="00292687" w:rsidRPr="00343325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34332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medium size &amp; floating leaves * water level 1 cm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6A3EEE8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.7500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A10FB9F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.205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891C539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.45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B47F9F8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150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34D65E6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</w:p>
        </w:tc>
      </w:tr>
      <w:tr w:rsidR="00292687" w:rsidRPr="00224340" w14:paraId="0CFD08B2" w14:textId="77777777" w:rsidTr="006162C4">
        <w:trPr>
          <w:trHeight w:val="300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14:paraId="6B64E34C" w14:textId="77777777" w:rsidR="00292687" w:rsidRPr="00343325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34332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medium size * water level 7 cm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870BCC5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.8916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806833F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.160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CE5CBC5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.631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6C73422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10668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327E806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</w:p>
        </w:tc>
      </w:tr>
      <w:tr w:rsidR="00292687" w:rsidRPr="00224340" w14:paraId="73387545" w14:textId="77777777" w:rsidTr="006162C4">
        <w:trPr>
          <w:trHeight w:val="300"/>
        </w:trPr>
        <w:tc>
          <w:tcPr>
            <w:tcW w:w="2170" w:type="pct"/>
            <w:shd w:val="clear" w:color="auto" w:fill="auto"/>
            <w:noWrap/>
            <w:vAlign w:val="bottom"/>
            <w:hideMark/>
          </w:tcPr>
          <w:p w14:paraId="62435853" w14:textId="77777777" w:rsidR="00292687" w:rsidRPr="00343325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34332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medium size &amp; floating leaves * water level 7 cm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CA042D1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3.5762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B301D86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1.2923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FE9701A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2.767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97E67CA" w14:textId="77777777" w:rsidR="00292687" w:rsidRPr="00224340" w:rsidRDefault="00292687" w:rsidP="006162C4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0.00694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160A221" w14:textId="77777777" w:rsidR="00292687" w:rsidRPr="00224340" w:rsidRDefault="00292687" w:rsidP="006162C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 w:rsidRPr="00224340"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**</w:t>
            </w:r>
          </w:p>
        </w:tc>
      </w:tr>
    </w:tbl>
    <w:p w14:paraId="57F7DB7E" w14:textId="77777777" w:rsidR="00292687" w:rsidRPr="00224340" w:rsidRDefault="00292687" w:rsidP="0029268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AC46B7" w14:textId="77777777" w:rsidR="006A7828" w:rsidRDefault="006A7828"/>
    <w:sectPr w:rsidR="006A7828" w:rsidSect="004F2927">
      <w:pgSz w:w="11906" w:h="16838"/>
      <w:pgMar w:top="1417" w:right="1417" w:bottom="1417" w:left="1417" w:header="0" w:footer="284" w:gutter="0"/>
      <w:cols w:space="708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84246F"/>
    <w:multiLevelType w:val="hybridMultilevel"/>
    <w:tmpl w:val="E4D8C376"/>
    <w:lvl w:ilvl="0" w:tplc="D5689E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2016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687"/>
    <w:rsid w:val="00292687"/>
    <w:rsid w:val="004F2927"/>
    <w:rsid w:val="006A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688D5"/>
  <w15:chartTrackingRefBased/>
  <w15:docId w15:val="{3977B3B2-CF2B-4FE6-B83A-262AC4908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687"/>
    <w:pPr>
      <w:suppressAutoHyphens/>
      <w:spacing w:after="160" w:line="259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292687"/>
    <w:rPr>
      <w:rFonts w:cs="Times New Roman"/>
    </w:rPr>
  </w:style>
  <w:style w:type="paragraph" w:styleId="ListParagraph">
    <w:name w:val="List Paragraph"/>
    <w:basedOn w:val="Normal"/>
    <w:uiPriority w:val="34"/>
    <w:qFormat/>
    <w:rsid w:val="00292687"/>
    <w:pPr>
      <w:ind w:left="720"/>
    </w:pPr>
  </w:style>
  <w:style w:type="character" w:styleId="LineNumber">
    <w:name w:val="line number"/>
    <w:basedOn w:val="DefaultParagraphFont"/>
    <w:uiPriority w:val="99"/>
    <w:semiHidden/>
    <w:unhideWhenUsed/>
    <w:rsid w:val="00292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3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Makuch</dc:creator>
  <cp:keywords/>
  <dc:description/>
  <cp:lastModifiedBy>Hima Bhatt</cp:lastModifiedBy>
  <cp:revision>2</cp:revision>
  <dcterms:created xsi:type="dcterms:W3CDTF">2022-12-14T15:11:00Z</dcterms:created>
  <dcterms:modified xsi:type="dcterms:W3CDTF">2022-12-14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f1bbd4-569b-4ce6-b63f-4d32912a7e98</vt:lpwstr>
  </property>
</Properties>
</file>